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B43FE" w14:textId="4F5CE1AA" w:rsidR="00A8766B" w:rsidRPr="00AF7070" w:rsidRDefault="00A8766B" w:rsidP="00A8766B">
      <w:pPr>
        <w:ind w:hanging="1134"/>
        <w:rPr>
          <w:rFonts w:ascii="Times New Roman" w:hAnsi="Times New Roman" w:cs="Times New Roman"/>
          <w:sz w:val="24"/>
          <w:szCs w:val="24"/>
        </w:rPr>
      </w:pPr>
      <w:r w:rsidRPr="00C721C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721C7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2854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7070">
        <w:rPr>
          <w:rFonts w:ascii="Times New Roman" w:hAnsi="Times New Roman" w:cs="Times New Roman"/>
          <w:sz w:val="24"/>
          <w:szCs w:val="24"/>
        </w:rPr>
        <w:t>Summary of reviewed studies’ quality assessment</w:t>
      </w:r>
    </w:p>
    <w:tbl>
      <w:tblPr>
        <w:tblStyle w:val="PlainTable2"/>
        <w:tblW w:w="15357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030"/>
        <w:gridCol w:w="1866"/>
        <w:gridCol w:w="1038"/>
        <w:gridCol w:w="1038"/>
        <w:gridCol w:w="1039"/>
        <w:gridCol w:w="1038"/>
        <w:gridCol w:w="1039"/>
        <w:gridCol w:w="1038"/>
        <w:gridCol w:w="1038"/>
        <w:gridCol w:w="1039"/>
        <w:gridCol w:w="1038"/>
        <w:gridCol w:w="1039"/>
        <w:gridCol w:w="1038"/>
        <w:gridCol w:w="1039"/>
      </w:tblGrid>
      <w:tr w:rsidR="00A8766B" w:rsidRPr="00C1045A" w14:paraId="264A5FBC" w14:textId="77777777" w:rsidTr="00E37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BFBFBF" w:themeFill="background1" w:themeFillShade="BF"/>
          </w:tcPr>
          <w:p w14:paraId="3C5C50D9" w14:textId="77777777" w:rsidR="00A8766B" w:rsidRPr="00C1045A" w:rsidRDefault="00A8766B" w:rsidP="00E378A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1866" w:type="dxa"/>
            <w:tcBorders>
              <w:right w:val="nil"/>
            </w:tcBorders>
            <w:shd w:val="clear" w:color="auto" w:fill="BFBFBF" w:themeFill="background1" w:themeFillShade="BF"/>
          </w:tcPr>
          <w:p w14:paraId="3C966C0D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JBI - Risk of Bias</w:t>
            </w:r>
          </w:p>
        </w:tc>
        <w:tc>
          <w:tcPr>
            <w:tcW w:w="1038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BFBFBF" w:themeFill="background1" w:themeFillShade="BF"/>
          </w:tcPr>
          <w:p w14:paraId="71BBF2AE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oi et al. (2022)</w:t>
            </w:r>
          </w:p>
        </w:tc>
        <w:tc>
          <w:tcPr>
            <w:tcW w:w="1038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BFBFBF" w:themeFill="background1" w:themeFillShade="BF"/>
          </w:tcPr>
          <w:p w14:paraId="5259F3BF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magula et al. (2015a)</w:t>
            </w:r>
          </w:p>
        </w:tc>
        <w:tc>
          <w:tcPr>
            <w:tcW w:w="1039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BFBFBF" w:themeFill="background1" w:themeFillShade="BF"/>
          </w:tcPr>
          <w:p w14:paraId="5FE8CDDC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esel et al. (2020)</w:t>
            </w:r>
          </w:p>
        </w:tc>
        <w:tc>
          <w:tcPr>
            <w:tcW w:w="1038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BFBFBF" w:themeFill="background1" w:themeFillShade="BF"/>
          </w:tcPr>
          <w:p w14:paraId="012E6B36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im et al.(2019)</w:t>
            </w:r>
          </w:p>
        </w:tc>
        <w:tc>
          <w:tcPr>
            <w:tcW w:w="1039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BFBFBF" w:themeFill="background1" w:themeFillShade="BF"/>
          </w:tcPr>
          <w:p w14:paraId="6CD39483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bourg et al. (2019)</w:t>
            </w:r>
          </w:p>
        </w:tc>
        <w:tc>
          <w:tcPr>
            <w:tcW w:w="1038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BFBFBF" w:themeFill="background1" w:themeFillShade="BF"/>
          </w:tcPr>
          <w:p w14:paraId="0BF551A4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'Brien et al. (2016)</w:t>
            </w:r>
          </w:p>
        </w:tc>
        <w:tc>
          <w:tcPr>
            <w:tcW w:w="1038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BFBFBF" w:themeFill="background1" w:themeFillShade="BF"/>
          </w:tcPr>
          <w:p w14:paraId="5D49BCBE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glione et al. (2014a)</w:t>
            </w:r>
          </w:p>
        </w:tc>
        <w:tc>
          <w:tcPr>
            <w:tcW w:w="1039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BFBFBF" w:themeFill="background1" w:themeFillShade="BF"/>
          </w:tcPr>
          <w:p w14:paraId="70DABFC1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lmius et al. (2017)</w:t>
            </w:r>
          </w:p>
        </w:tc>
        <w:tc>
          <w:tcPr>
            <w:tcW w:w="1038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BFBFBF" w:themeFill="background1" w:themeFillShade="BF"/>
          </w:tcPr>
          <w:p w14:paraId="12FB3D30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ruenenfelder-Steiger et al. (2017)</w:t>
            </w:r>
          </w:p>
        </w:tc>
        <w:tc>
          <w:tcPr>
            <w:tcW w:w="1039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BFBFBF" w:themeFill="background1" w:themeFillShade="BF"/>
          </w:tcPr>
          <w:p w14:paraId="4B670778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bas et al. (2022)</w:t>
            </w:r>
          </w:p>
        </w:tc>
        <w:tc>
          <w:tcPr>
            <w:tcW w:w="1038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BFBFBF" w:themeFill="background1" w:themeFillShade="BF"/>
          </w:tcPr>
          <w:p w14:paraId="4A9666CD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udel et al. (2013)</w:t>
            </w:r>
          </w:p>
        </w:tc>
        <w:tc>
          <w:tcPr>
            <w:tcW w:w="1039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BFBFBF" w:themeFill="background1" w:themeFillShade="BF"/>
          </w:tcPr>
          <w:p w14:paraId="06F2A902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magula et al. (2015b)</w:t>
            </w:r>
          </w:p>
        </w:tc>
      </w:tr>
      <w:tr w:rsidR="00A8766B" w:rsidRPr="00C1045A" w14:paraId="0A3AEFCA" w14:textId="77777777" w:rsidTr="00E3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 w:val="restart"/>
          </w:tcPr>
          <w:p w14:paraId="0E477702" w14:textId="77777777" w:rsidR="00A8766B" w:rsidRPr="00C1045A" w:rsidRDefault="00A8766B" w:rsidP="00E378A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1866" w:type="dxa"/>
          </w:tcPr>
          <w:p w14:paraId="66AD34AE" w14:textId="77777777" w:rsidR="00A8766B" w:rsidRPr="00C1045A" w:rsidRDefault="00A8766B" w:rsidP="00E3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 Were the two groups similar and recruited from the same population?</w:t>
            </w:r>
          </w:p>
        </w:tc>
        <w:tc>
          <w:tcPr>
            <w:tcW w:w="1038" w:type="dxa"/>
          </w:tcPr>
          <w:p w14:paraId="1DCAF6D1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0E6B7038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4ABCC1FA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466A5F0C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79CD3748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  <w:tc>
          <w:tcPr>
            <w:tcW w:w="1038" w:type="dxa"/>
          </w:tcPr>
          <w:p w14:paraId="50CEC2E3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2717505D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4472C7B7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02649FB6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694FAFA1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31119B44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0B7E6024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  <w:tr w:rsidR="00A8766B" w:rsidRPr="00C1045A" w14:paraId="6BB8134B" w14:textId="77777777" w:rsidTr="00E378A3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/>
          </w:tcPr>
          <w:p w14:paraId="120DE064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1866" w:type="dxa"/>
          </w:tcPr>
          <w:p w14:paraId="39662529" w14:textId="77777777" w:rsidR="00A8766B" w:rsidRPr="00C1045A" w:rsidRDefault="00A8766B" w:rsidP="00E3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 Were the exposures measured similarly to assign people to both exposed and unexposed groups?</w:t>
            </w:r>
          </w:p>
        </w:tc>
        <w:tc>
          <w:tcPr>
            <w:tcW w:w="1038" w:type="dxa"/>
          </w:tcPr>
          <w:p w14:paraId="1EAC5EA7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55B7EE74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0C43C46A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1ED2DC0B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1A505B0E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17C1DF63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03A38E65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349A595C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2062FFC2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10FA6715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71514D8B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5718C12F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  <w:tr w:rsidR="00A8766B" w:rsidRPr="00C1045A" w14:paraId="008D4545" w14:textId="77777777" w:rsidTr="00E3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/>
          </w:tcPr>
          <w:p w14:paraId="0FC921AE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1866" w:type="dxa"/>
          </w:tcPr>
          <w:p w14:paraId="321DC63C" w14:textId="77777777" w:rsidR="00A8766B" w:rsidRPr="00C1045A" w:rsidRDefault="00A8766B" w:rsidP="00E3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 Was the exposure measured in a valid and reliable way?</w:t>
            </w:r>
          </w:p>
        </w:tc>
        <w:tc>
          <w:tcPr>
            <w:tcW w:w="1038" w:type="dxa"/>
          </w:tcPr>
          <w:p w14:paraId="3B4AC436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3E563258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0BD634EF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33B97BEF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6DD441C2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02EBA9B0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  <w:tc>
          <w:tcPr>
            <w:tcW w:w="1038" w:type="dxa"/>
          </w:tcPr>
          <w:p w14:paraId="25D9824E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2468BB1D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60DF0AAB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67A938BB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61F24C60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2768F50A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  <w:tr w:rsidR="00A8766B" w:rsidRPr="00C1045A" w14:paraId="62972947" w14:textId="77777777" w:rsidTr="00E378A3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/>
          </w:tcPr>
          <w:p w14:paraId="46A72A3A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1866" w:type="dxa"/>
          </w:tcPr>
          <w:p w14:paraId="160BDBD3" w14:textId="77777777" w:rsidR="00A8766B" w:rsidRPr="00C1045A" w:rsidRDefault="00A8766B" w:rsidP="00E3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 Were confounding factors identified?</w:t>
            </w:r>
          </w:p>
        </w:tc>
        <w:tc>
          <w:tcPr>
            <w:tcW w:w="1038" w:type="dxa"/>
          </w:tcPr>
          <w:p w14:paraId="5FFCEA0B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High</w:t>
            </w:r>
          </w:p>
        </w:tc>
        <w:tc>
          <w:tcPr>
            <w:tcW w:w="1038" w:type="dxa"/>
          </w:tcPr>
          <w:p w14:paraId="04AB9146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44F0E5C6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68ABB15F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High</w:t>
            </w:r>
          </w:p>
        </w:tc>
        <w:tc>
          <w:tcPr>
            <w:tcW w:w="1039" w:type="dxa"/>
          </w:tcPr>
          <w:p w14:paraId="1DC07E8D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High</w:t>
            </w:r>
          </w:p>
        </w:tc>
        <w:tc>
          <w:tcPr>
            <w:tcW w:w="1038" w:type="dxa"/>
          </w:tcPr>
          <w:p w14:paraId="7CC3B66B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7B3A26D8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00F135F7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40B00432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3B9DC63C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  <w:tc>
          <w:tcPr>
            <w:tcW w:w="1038" w:type="dxa"/>
          </w:tcPr>
          <w:p w14:paraId="2ECAC975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349F694B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  <w:tr w:rsidR="00A8766B" w:rsidRPr="00C1045A" w14:paraId="5BE6EA57" w14:textId="77777777" w:rsidTr="00E3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/>
          </w:tcPr>
          <w:p w14:paraId="5C176A20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1866" w:type="dxa"/>
          </w:tcPr>
          <w:p w14:paraId="094F2598" w14:textId="77777777" w:rsidR="00A8766B" w:rsidRPr="00C1045A" w:rsidRDefault="00A8766B" w:rsidP="00E3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 Were strategies to deal with confounding factors stated?</w:t>
            </w:r>
          </w:p>
        </w:tc>
        <w:tc>
          <w:tcPr>
            <w:tcW w:w="1038" w:type="dxa"/>
          </w:tcPr>
          <w:p w14:paraId="3C61F523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High</w:t>
            </w:r>
          </w:p>
        </w:tc>
        <w:tc>
          <w:tcPr>
            <w:tcW w:w="1038" w:type="dxa"/>
          </w:tcPr>
          <w:p w14:paraId="15060D0B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242F23DB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High</w:t>
            </w:r>
          </w:p>
        </w:tc>
        <w:tc>
          <w:tcPr>
            <w:tcW w:w="1038" w:type="dxa"/>
          </w:tcPr>
          <w:p w14:paraId="3F7F5FA0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High</w:t>
            </w:r>
          </w:p>
        </w:tc>
        <w:tc>
          <w:tcPr>
            <w:tcW w:w="1039" w:type="dxa"/>
          </w:tcPr>
          <w:p w14:paraId="14845984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High</w:t>
            </w:r>
          </w:p>
        </w:tc>
        <w:tc>
          <w:tcPr>
            <w:tcW w:w="1038" w:type="dxa"/>
          </w:tcPr>
          <w:p w14:paraId="346ACF02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00944018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526B8D51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  <w:tc>
          <w:tcPr>
            <w:tcW w:w="1038" w:type="dxa"/>
          </w:tcPr>
          <w:p w14:paraId="031949E7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7C34C9F4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  <w:tc>
          <w:tcPr>
            <w:tcW w:w="1038" w:type="dxa"/>
          </w:tcPr>
          <w:p w14:paraId="103487D6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  <w:tc>
          <w:tcPr>
            <w:tcW w:w="1039" w:type="dxa"/>
          </w:tcPr>
          <w:p w14:paraId="4A4BE041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  <w:tr w:rsidR="00A8766B" w:rsidRPr="00C1045A" w14:paraId="4E7B9481" w14:textId="77777777" w:rsidTr="00E378A3">
        <w:trPr>
          <w:trHeight w:val="1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/>
          </w:tcPr>
          <w:p w14:paraId="44B8E572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1866" w:type="dxa"/>
          </w:tcPr>
          <w:p w14:paraId="04471817" w14:textId="77777777" w:rsidR="00A8766B" w:rsidRPr="00C1045A" w:rsidRDefault="00A8766B" w:rsidP="00E3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 Were the groups/participants free of the outcome at the start of the study (or at the moment of exposure)?</w:t>
            </w:r>
          </w:p>
        </w:tc>
        <w:tc>
          <w:tcPr>
            <w:tcW w:w="1038" w:type="dxa"/>
          </w:tcPr>
          <w:p w14:paraId="3673DD62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High</w:t>
            </w:r>
          </w:p>
        </w:tc>
        <w:tc>
          <w:tcPr>
            <w:tcW w:w="1038" w:type="dxa"/>
          </w:tcPr>
          <w:p w14:paraId="1600C6D4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  <w:tc>
          <w:tcPr>
            <w:tcW w:w="1039" w:type="dxa"/>
          </w:tcPr>
          <w:p w14:paraId="36D87EC5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  <w:tc>
          <w:tcPr>
            <w:tcW w:w="1038" w:type="dxa"/>
          </w:tcPr>
          <w:p w14:paraId="2A84178C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28881061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  <w:tc>
          <w:tcPr>
            <w:tcW w:w="1038" w:type="dxa"/>
          </w:tcPr>
          <w:p w14:paraId="06E92DC3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3A8D411F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58080D57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High</w:t>
            </w:r>
          </w:p>
        </w:tc>
        <w:tc>
          <w:tcPr>
            <w:tcW w:w="1038" w:type="dxa"/>
          </w:tcPr>
          <w:p w14:paraId="47F49C98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0E2852D5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High</w:t>
            </w:r>
          </w:p>
        </w:tc>
        <w:tc>
          <w:tcPr>
            <w:tcW w:w="1038" w:type="dxa"/>
          </w:tcPr>
          <w:p w14:paraId="3BFE602A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28BBFA3C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</w:tr>
      <w:tr w:rsidR="00A8766B" w:rsidRPr="00C1045A" w14:paraId="7A641A29" w14:textId="77777777" w:rsidTr="00E3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/>
          </w:tcPr>
          <w:p w14:paraId="75FD085B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1866" w:type="dxa"/>
          </w:tcPr>
          <w:p w14:paraId="07366FB1" w14:textId="77777777" w:rsidR="00A8766B" w:rsidRPr="00C1045A" w:rsidRDefault="00A8766B" w:rsidP="00E3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 Were the outcomes measured in a valid and reliable way?</w:t>
            </w:r>
          </w:p>
        </w:tc>
        <w:tc>
          <w:tcPr>
            <w:tcW w:w="1038" w:type="dxa"/>
          </w:tcPr>
          <w:p w14:paraId="4E678AAE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75400395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33D66B2F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43DAADE2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374D9FB4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37F485BF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3ABBC38F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504A1040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445E5625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721B9CAF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2856DE36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27978207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  <w:tr w:rsidR="00A8766B" w:rsidRPr="00C1045A" w14:paraId="0F56557A" w14:textId="77777777" w:rsidTr="00E378A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/>
          </w:tcPr>
          <w:p w14:paraId="6D4C8C01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1866" w:type="dxa"/>
          </w:tcPr>
          <w:p w14:paraId="2CA3FEF8" w14:textId="77777777" w:rsidR="00A8766B" w:rsidRPr="00C1045A" w:rsidRDefault="00A8766B" w:rsidP="00E3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 Was the follow up time reported and sufficient to be long enough for outcomes to occur?</w:t>
            </w:r>
          </w:p>
        </w:tc>
        <w:tc>
          <w:tcPr>
            <w:tcW w:w="1038" w:type="dxa"/>
          </w:tcPr>
          <w:p w14:paraId="2A794CA2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0A7DA2D8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10DCF098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0706AC92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26171D1B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5FC453E6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High</w:t>
            </w:r>
          </w:p>
        </w:tc>
        <w:tc>
          <w:tcPr>
            <w:tcW w:w="1038" w:type="dxa"/>
          </w:tcPr>
          <w:p w14:paraId="09D37626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1068503F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0CDB3C75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High</w:t>
            </w:r>
          </w:p>
        </w:tc>
        <w:tc>
          <w:tcPr>
            <w:tcW w:w="1039" w:type="dxa"/>
          </w:tcPr>
          <w:p w14:paraId="51AB177D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High</w:t>
            </w:r>
          </w:p>
        </w:tc>
        <w:tc>
          <w:tcPr>
            <w:tcW w:w="1038" w:type="dxa"/>
          </w:tcPr>
          <w:p w14:paraId="2BB0FF16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4036BF51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  <w:tr w:rsidR="00A8766B" w:rsidRPr="00C1045A" w14:paraId="5543E0BF" w14:textId="77777777" w:rsidTr="00E3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/>
          </w:tcPr>
          <w:p w14:paraId="7E19F4FF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1866" w:type="dxa"/>
          </w:tcPr>
          <w:p w14:paraId="44D8C602" w14:textId="77777777" w:rsidR="00A8766B" w:rsidRPr="00C1045A" w:rsidRDefault="00A8766B" w:rsidP="00E3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 Was follow up complete, and if not, were the reasons to loss to follow up described and explored?</w:t>
            </w:r>
          </w:p>
        </w:tc>
        <w:tc>
          <w:tcPr>
            <w:tcW w:w="1038" w:type="dxa"/>
          </w:tcPr>
          <w:p w14:paraId="4B311FCE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369DFCF3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65FDCB52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  <w:tc>
          <w:tcPr>
            <w:tcW w:w="1038" w:type="dxa"/>
          </w:tcPr>
          <w:p w14:paraId="546DE8D9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178AA16E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  <w:tc>
          <w:tcPr>
            <w:tcW w:w="1038" w:type="dxa"/>
          </w:tcPr>
          <w:p w14:paraId="3C5FAF36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3DD17193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High</w:t>
            </w:r>
          </w:p>
        </w:tc>
        <w:tc>
          <w:tcPr>
            <w:tcW w:w="1039" w:type="dxa"/>
          </w:tcPr>
          <w:p w14:paraId="26FEEEC5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  <w:tc>
          <w:tcPr>
            <w:tcW w:w="1038" w:type="dxa"/>
          </w:tcPr>
          <w:p w14:paraId="1D1AB14B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High</w:t>
            </w:r>
          </w:p>
        </w:tc>
        <w:tc>
          <w:tcPr>
            <w:tcW w:w="1039" w:type="dxa"/>
          </w:tcPr>
          <w:p w14:paraId="241046CA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  <w:tc>
          <w:tcPr>
            <w:tcW w:w="1038" w:type="dxa"/>
          </w:tcPr>
          <w:p w14:paraId="1F78843C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6D75A4E5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  <w:tr w:rsidR="00A8766B" w:rsidRPr="00C1045A" w14:paraId="1DC5FD52" w14:textId="77777777" w:rsidTr="00E378A3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/>
          </w:tcPr>
          <w:p w14:paraId="2811ED75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1866" w:type="dxa"/>
          </w:tcPr>
          <w:p w14:paraId="52CF74D3" w14:textId="77777777" w:rsidR="00A8766B" w:rsidRPr="00C1045A" w:rsidRDefault="00A8766B" w:rsidP="00E3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 Were strategies to address incomplete follow up utilized?</w:t>
            </w:r>
          </w:p>
        </w:tc>
        <w:tc>
          <w:tcPr>
            <w:tcW w:w="1038" w:type="dxa"/>
          </w:tcPr>
          <w:p w14:paraId="7BC19BE3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  <w:tc>
          <w:tcPr>
            <w:tcW w:w="1038" w:type="dxa"/>
          </w:tcPr>
          <w:p w14:paraId="4D86607B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  <w:tc>
          <w:tcPr>
            <w:tcW w:w="1039" w:type="dxa"/>
          </w:tcPr>
          <w:p w14:paraId="373022AE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  <w:tc>
          <w:tcPr>
            <w:tcW w:w="1038" w:type="dxa"/>
          </w:tcPr>
          <w:p w14:paraId="4CAF3870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  <w:tc>
          <w:tcPr>
            <w:tcW w:w="1039" w:type="dxa"/>
          </w:tcPr>
          <w:p w14:paraId="7915089C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  <w:tc>
          <w:tcPr>
            <w:tcW w:w="1038" w:type="dxa"/>
          </w:tcPr>
          <w:p w14:paraId="36F84667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6DB1AF50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High</w:t>
            </w:r>
          </w:p>
        </w:tc>
        <w:tc>
          <w:tcPr>
            <w:tcW w:w="1039" w:type="dxa"/>
          </w:tcPr>
          <w:p w14:paraId="549F7E5B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  <w:tc>
          <w:tcPr>
            <w:tcW w:w="1038" w:type="dxa"/>
          </w:tcPr>
          <w:p w14:paraId="05BF514A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High</w:t>
            </w:r>
          </w:p>
        </w:tc>
        <w:tc>
          <w:tcPr>
            <w:tcW w:w="1039" w:type="dxa"/>
          </w:tcPr>
          <w:p w14:paraId="179E2A66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  <w:tc>
          <w:tcPr>
            <w:tcW w:w="1038" w:type="dxa"/>
          </w:tcPr>
          <w:p w14:paraId="29CD4C78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43FB6106" w14:textId="77777777" w:rsidR="00A8766B" w:rsidRPr="00C1045A" w:rsidRDefault="00A8766B" w:rsidP="00E37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</w:tr>
      <w:tr w:rsidR="00A8766B" w:rsidRPr="00C1045A" w14:paraId="42E762F6" w14:textId="77777777" w:rsidTr="00E3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/>
          </w:tcPr>
          <w:p w14:paraId="4F93F9F8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1866" w:type="dxa"/>
          </w:tcPr>
          <w:p w14:paraId="7AE98E5C" w14:textId="77777777" w:rsidR="00A8766B" w:rsidRPr="00C1045A" w:rsidRDefault="00A8766B" w:rsidP="00E3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 Was appropriate statistical analysis used?</w:t>
            </w:r>
          </w:p>
        </w:tc>
        <w:tc>
          <w:tcPr>
            <w:tcW w:w="1038" w:type="dxa"/>
          </w:tcPr>
          <w:p w14:paraId="6D075582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High</w:t>
            </w:r>
          </w:p>
        </w:tc>
        <w:tc>
          <w:tcPr>
            <w:tcW w:w="1038" w:type="dxa"/>
          </w:tcPr>
          <w:p w14:paraId="4D684041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3375EA56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High</w:t>
            </w:r>
          </w:p>
        </w:tc>
        <w:tc>
          <w:tcPr>
            <w:tcW w:w="1038" w:type="dxa"/>
          </w:tcPr>
          <w:p w14:paraId="4DABAE39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High</w:t>
            </w:r>
          </w:p>
        </w:tc>
        <w:tc>
          <w:tcPr>
            <w:tcW w:w="1039" w:type="dxa"/>
          </w:tcPr>
          <w:p w14:paraId="4E479766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High</w:t>
            </w:r>
          </w:p>
        </w:tc>
        <w:tc>
          <w:tcPr>
            <w:tcW w:w="1038" w:type="dxa"/>
          </w:tcPr>
          <w:p w14:paraId="2B8803F7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1C0CE164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352F77D2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7914797E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2185DE8C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8" w:type="dxa"/>
          </w:tcPr>
          <w:p w14:paraId="27B7596F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039" w:type="dxa"/>
          </w:tcPr>
          <w:p w14:paraId="3FEEB01F" w14:textId="77777777" w:rsidR="00A8766B" w:rsidRPr="00C1045A" w:rsidRDefault="00A8766B" w:rsidP="00E37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</w:tbl>
    <w:p w14:paraId="41CC5F11" w14:textId="77777777" w:rsidR="00A8766B" w:rsidRDefault="00A8766B" w:rsidP="00A8766B">
      <w:pPr>
        <w:rPr>
          <w:b/>
          <w:bCs/>
          <w:sz w:val="18"/>
          <w:szCs w:val="18"/>
        </w:rPr>
        <w:sectPr w:rsidR="00A8766B" w:rsidSect="00A8766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2"/>
        <w:tblW w:w="15304" w:type="dxa"/>
        <w:tblInd w:w="-1270" w:type="dxa"/>
        <w:tblLayout w:type="fixed"/>
        <w:tblLook w:val="04A0" w:firstRow="1" w:lastRow="0" w:firstColumn="1" w:lastColumn="0" w:noHBand="0" w:noVBand="1"/>
      </w:tblPr>
      <w:tblGrid>
        <w:gridCol w:w="1275"/>
        <w:gridCol w:w="2332"/>
        <w:gridCol w:w="1671"/>
        <w:gridCol w:w="1671"/>
        <w:gridCol w:w="1671"/>
        <w:gridCol w:w="1671"/>
        <w:gridCol w:w="1671"/>
        <w:gridCol w:w="1671"/>
        <w:gridCol w:w="1671"/>
      </w:tblGrid>
      <w:tr w:rsidR="00A8766B" w:rsidRPr="00C1045A" w14:paraId="275FA49B" w14:textId="77777777" w:rsidTr="00E37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BFBFBF" w:themeFill="background1" w:themeFillShade="BF"/>
          </w:tcPr>
          <w:p w14:paraId="5867F800" w14:textId="77777777" w:rsidR="00A8766B" w:rsidRPr="00C1045A" w:rsidRDefault="00A8766B" w:rsidP="00E378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Study design</w:t>
            </w:r>
          </w:p>
        </w:tc>
        <w:tc>
          <w:tcPr>
            <w:tcW w:w="2332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BFBFBF" w:themeFill="background1" w:themeFillShade="BF"/>
          </w:tcPr>
          <w:p w14:paraId="27A1F643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JBI - Risk of Bias</w:t>
            </w:r>
          </w:p>
        </w:tc>
        <w:tc>
          <w:tcPr>
            <w:tcW w:w="1671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BFBFBF" w:themeFill="background1" w:themeFillShade="BF"/>
          </w:tcPr>
          <w:p w14:paraId="0B712F27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banas-Sánchez et</w:t>
            </w:r>
            <w:r w:rsidRPr="00C1045A">
              <w:rPr>
                <w:sz w:val="16"/>
                <w:szCs w:val="16"/>
              </w:rPr>
              <w:t xml:space="preserve"> </w:t>
            </w: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 al. (2021)</w:t>
            </w:r>
          </w:p>
        </w:tc>
        <w:tc>
          <w:tcPr>
            <w:tcW w:w="1671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BFBFBF" w:themeFill="background1" w:themeFillShade="BF"/>
          </w:tcPr>
          <w:p w14:paraId="102A913C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cántara et al. (2016)</w:t>
            </w:r>
          </w:p>
        </w:tc>
        <w:tc>
          <w:tcPr>
            <w:tcW w:w="1671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BFBFBF" w:themeFill="background1" w:themeFillShade="BF"/>
          </w:tcPr>
          <w:p w14:paraId="4C1268C3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uik et al. (2015)</w:t>
            </w:r>
          </w:p>
        </w:tc>
        <w:tc>
          <w:tcPr>
            <w:tcW w:w="1671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BFBFBF" w:themeFill="background1" w:themeFillShade="BF"/>
          </w:tcPr>
          <w:p w14:paraId="7949E2FE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glione et al. (2012)</w:t>
            </w:r>
          </w:p>
        </w:tc>
        <w:tc>
          <w:tcPr>
            <w:tcW w:w="1671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BFBFBF" w:themeFill="background1" w:themeFillShade="BF"/>
          </w:tcPr>
          <w:p w14:paraId="22962888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glione et al. (2014b)</w:t>
            </w:r>
          </w:p>
        </w:tc>
        <w:tc>
          <w:tcPr>
            <w:tcW w:w="1671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BFBFBF" w:themeFill="background1" w:themeFillShade="BF"/>
          </w:tcPr>
          <w:p w14:paraId="759D9F6D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e et al.(2014)</w:t>
            </w:r>
          </w:p>
        </w:tc>
        <w:tc>
          <w:tcPr>
            <w:tcW w:w="1671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BFBFBF" w:themeFill="background1" w:themeFillShade="BF"/>
          </w:tcPr>
          <w:p w14:paraId="3AFA1761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ai et al.(2018)</w:t>
            </w:r>
          </w:p>
        </w:tc>
      </w:tr>
      <w:tr w:rsidR="00A8766B" w:rsidRPr="00C1045A" w14:paraId="7C0306F3" w14:textId="77777777" w:rsidTr="00E3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 w:val="restart"/>
          </w:tcPr>
          <w:p w14:paraId="1B3A82E9" w14:textId="77777777" w:rsidR="00A8766B" w:rsidRPr="00C1045A" w:rsidRDefault="00A8766B" w:rsidP="00E378A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ross-sectional</w:t>
            </w:r>
          </w:p>
        </w:tc>
        <w:tc>
          <w:tcPr>
            <w:tcW w:w="2332" w:type="dxa"/>
          </w:tcPr>
          <w:p w14:paraId="2EBCEBC1" w14:textId="77777777" w:rsidR="00A8766B" w:rsidRPr="00C1045A" w:rsidRDefault="00A8766B" w:rsidP="00E3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 Were the criteria for inclusion in the sample clearly defined?</w:t>
            </w:r>
          </w:p>
        </w:tc>
        <w:tc>
          <w:tcPr>
            <w:tcW w:w="1671" w:type="dxa"/>
          </w:tcPr>
          <w:p w14:paraId="20AD0D0D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29DA7F92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3E5CC155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  <w:tc>
          <w:tcPr>
            <w:tcW w:w="1671" w:type="dxa"/>
          </w:tcPr>
          <w:p w14:paraId="0771A3B0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2DA14731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1F34FBBE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4EAA72CD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</w:tr>
      <w:tr w:rsidR="00A8766B" w:rsidRPr="00C1045A" w14:paraId="4D581685" w14:textId="77777777" w:rsidTr="00E378A3">
        <w:trPr>
          <w:cantSplit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/>
          </w:tcPr>
          <w:p w14:paraId="1B2E885F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2332" w:type="dxa"/>
          </w:tcPr>
          <w:p w14:paraId="63327429" w14:textId="77777777" w:rsidR="00A8766B" w:rsidRPr="00C1045A" w:rsidRDefault="00A8766B" w:rsidP="00E3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 Were the study subjects and the setting described in detail?</w:t>
            </w:r>
          </w:p>
        </w:tc>
        <w:tc>
          <w:tcPr>
            <w:tcW w:w="1671" w:type="dxa"/>
          </w:tcPr>
          <w:p w14:paraId="219F25F5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717FF268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548367C8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503141FE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0CBD7B0D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5C266A07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48BE733F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  <w:tr w:rsidR="00A8766B" w:rsidRPr="00C1045A" w14:paraId="38C504B0" w14:textId="77777777" w:rsidTr="00E3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/>
          </w:tcPr>
          <w:p w14:paraId="4764D5F7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2332" w:type="dxa"/>
          </w:tcPr>
          <w:p w14:paraId="027142EB" w14:textId="77777777" w:rsidR="00A8766B" w:rsidRPr="00C1045A" w:rsidRDefault="00A8766B" w:rsidP="00E3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 Was the exposure measured in a valid and reliable way?</w:t>
            </w:r>
          </w:p>
        </w:tc>
        <w:tc>
          <w:tcPr>
            <w:tcW w:w="1671" w:type="dxa"/>
          </w:tcPr>
          <w:p w14:paraId="4E20F136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60D2752A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04E5C738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7E186597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08FE3F2E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1CCA7BCA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1EFBB114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  <w:tr w:rsidR="00A8766B" w:rsidRPr="00C1045A" w14:paraId="354E2918" w14:textId="77777777" w:rsidTr="00E378A3">
        <w:trPr>
          <w:cantSplit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/>
          </w:tcPr>
          <w:p w14:paraId="7951A528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2332" w:type="dxa"/>
          </w:tcPr>
          <w:p w14:paraId="4C39EBD6" w14:textId="77777777" w:rsidR="00A8766B" w:rsidRPr="00C1045A" w:rsidRDefault="00A8766B" w:rsidP="00E3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 Were objective, standard criteria used for measurement of the condition?</w:t>
            </w:r>
          </w:p>
        </w:tc>
        <w:tc>
          <w:tcPr>
            <w:tcW w:w="1671" w:type="dxa"/>
          </w:tcPr>
          <w:p w14:paraId="651957C4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</w:tcPr>
          <w:p w14:paraId="1848F10B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</w:tcPr>
          <w:p w14:paraId="4153E99E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</w:tcPr>
          <w:p w14:paraId="4B363C32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</w:tcPr>
          <w:p w14:paraId="7AB03648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</w:tcPr>
          <w:p w14:paraId="551F6C7B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71" w:type="dxa"/>
          </w:tcPr>
          <w:p w14:paraId="31917BFB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8766B" w:rsidRPr="00C1045A" w14:paraId="1332ADEC" w14:textId="77777777" w:rsidTr="00E3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/>
          </w:tcPr>
          <w:p w14:paraId="128B608D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2332" w:type="dxa"/>
          </w:tcPr>
          <w:p w14:paraId="0803CB1B" w14:textId="77777777" w:rsidR="00A8766B" w:rsidRPr="00C1045A" w:rsidRDefault="00A8766B" w:rsidP="00E3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 Were confounding factors identified?</w:t>
            </w:r>
          </w:p>
        </w:tc>
        <w:tc>
          <w:tcPr>
            <w:tcW w:w="1671" w:type="dxa"/>
          </w:tcPr>
          <w:p w14:paraId="14938209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79F041B9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111647BA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1ECA653E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559AB79D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2B82F5CD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5A1C854C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  <w:tr w:rsidR="00A8766B" w:rsidRPr="00C1045A" w14:paraId="1B832A7E" w14:textId="77777777" w:rsidTr="00E378A3">
        <w:trPr>
          <w:cantSplit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/>
          </w:tcPr>
          <w:p w14:paraId="1A46ED23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2332" w:type="dxa"/>
          </w:tcPr>
          <w:p w14:paraId="2E04063F" w14:textId="77777777" w:rsidR="00A8766B" w:rsidRPr="00C1045A" w:rsidRDefault="00A8766B" w:rsidP="00E3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 Were strategies to deal with confounding factors stated?</w:t>
            </w:r>
          </w:p>
        </w:tc>
        <w:tc>
          <w:tcPr>
            <w:tcW w:w="1671" w:type="dxa"/>
          </w:tcPr>
          <w:p w14:paraId="6B707101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53AC3690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10B60E41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334D8238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3F89776F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17B7B60B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7DCF79DE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  <w:tr w:rsidR="00A8766B" w:rsidRPr="00C1045A" w14:paraId="7BC66D25" w14:textId="77777777" w:rsidTr="00E3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/>
          </w:tcPr>
          <w:p w14:paraId="1201EC62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2332" w:type="dxa"/>
          </w:tcPr>
          <w:p w14:paraId="6ED61F73" w14:textId="77777777" w:rsidR="00A8766B" w:rsidRPr="00C1045A" w:rsidRDefault="00A8766B" w:rsidP="00E3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 Were the outcomes measured in a valid and reliable way?</w:t>
            </w:r>
          </w:p>
        </w:tc>
        <w:tc>
          <w:tcPr>
            <w:tcW w:w="1671" w:type="dxa"/>
          </w:tcPr>
          <w:p w14:paraId="2781734B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2C30C91B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669FE7E0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1F8F58C4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594D0941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7B68E956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02CC8993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  <w:tr w:rsidR="00A8766B" w:rsidRPr="00C1045A" w14:paraId="781B8622" w14:textId="77777777" w:rsidTr="00E378A3">
        <w:trPr>
          <w:cantSplit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/>
          </w:tcPr>
          <w:p w14:paraId="06560CBF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2332" w:type="dxa"/>
          </w:tcPr>
          <w:p w14:paraId="2E33BFCC" w14:textId="77777777" w:rsidR="00A8766B" w:rsidRPr="00C1045A" w:rsidRDefault="00A8766B" w:rsidP="00E3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 Was appropriate statistical analysis used?</w:t>
            </w:r>
          </w:p>
        </w:tc>
        <w:tc>
          <w:tcPr>
            <w:tcW w:w="1671" w:type="dxa"/>
          </w:tcPr>
          <w:p w14:paraId="1251C8BC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668E7CAE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03521BBF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7FFF1D83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791C3475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4A1565AA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1671" w:type="dxa"/>
          </w:tcPr>
          <w:p w14:paraId="31E9F9A9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</w:tbl>
    <w:p w14:paraId="52F5B9F7" w14:textId="77777777" w:rsidR="00A8766B" w:rsidRPr="00C721C7" w:rsidRDefault="00A8766B" w:rsidP="00A8766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EC1D0F" w14:textId="77777777" w:rsidR="00A8766B" w:rsidRPr="00C721C7" w:rsidRDefault="00A8766B" w:rsidP="00A8766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23AA9A" w14:textId="77777777" w:rsidR="00A8766B" w:rsidRDefault="00A8766B" w:rsidP="00A8766B">
      <w:pPr>
        <w:sectPr w:rsidR="00A8766B" w:rsidSect="00A8766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2"/>
        <w:tblW w:w="15309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276"/>
        <w:gridCol w:w="9497"/>
        <w:gridCol w:w="2127"/>
        <w:gridCol w:w="2409"/>
      </w:tblGrid>
      <w:tr w:rsidR="00A8766B" w:rsidRPr="00C1045A" w14:paraId="4176DE55" w14:textId="77777777" w:rsidTr="00E37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BFBFBF" w:themeFill="background1" w:themeFillShade="BF"/>
          </w:tcPr>
          <w:p w14:paraId="0B54D434" w14:textId="77777777" w:rsidR="00A8766B" w:rsidRPr="00C1045A" w:rsidRDefault="00A8766B" w:rsidP="00E378A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Study design</w:t>
            </w:r>
          </w:p>
        </w:tc>
        <w:tc>
          <w:tcPr>
            <w:tcW w:w="9497" w:type="dxa"/>
            <w:shd w:val="clear" w:color="auto" w:fill="BFBFBF" w:themeFill="background1" w:themeFillShade="BF"/>
          </w:tcPr>
          <w:p w14:paraId="505D84EA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JBI - Risk of Bias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2EC0DD6D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ye et al. (2021)</w:t>
            </w:r>
          </w:p>
        </w:tc>
        <w:tc>
          <w:tcPr>
            <w:tcW w:w="2409" w:type="dxa"/>
            <w:shd w:val="clear" w:color="auto" w:fill="BFBFBF" w:themeFill="background1" w:themeFillShade="BF"/>
          </w:tcPr>
          <w:p w14:paraId="37FB5EF6" w14:textId="77777777" w:rsidR="00A8766B" w:rsidRPr="00C1045A" w:rsidRDefault="00A8766B" w:rsidP="00E37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oyos et al. (2020)</w:t>
            </w:r>
          </w:p>
        </w:tc>
      </w:tr>
      <w:tr w:rsidR="00A8766B" w:rsidRPr="00C1045A" w14:paraId="4FDD96AB" w14:textId="77777777" w:rsidTr="00E3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083C29FD" w14:textId="77777777" w:rsidR="00A8766B" w:rsidRPr="00C1045A" w:rsidRDefault="00A8766B" w:rsidP="00E378A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se-control</w:t>
            </w:r>
          </w:p>
        </w:tc>
        <w:tc>
          <w:tcPr>
            <w:tcW w:w="9497" w:type="dxa"/>
          </w:tcPr>
          <w:p w14:paraId="072390DA" w14:textId="77777777" w:rsidR="00A8766B" w:rsidRPr="00C1045A" w:rsidRDefault="00A8766B" w:rsidP="00E3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 Were the groups comparable other than the presence of disease in cases or the absence of disease in controls?</w:t>
            </w:r>
          </w:p>
        </w:tc>
        <w:tc>
          <w:tcPr>
            <w:tcW w:w="2127" w:type="dxa"/>
          </w:tcPr>
          <w:p w14:paraId="7A78A8AC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2409" w:type="dxa"/>
          </w:tcPr>
          <w:p w14:paraId="01EBD882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  <w:tr w:rsidR="00A8766B" w:rsidRPr="00C1045A" w14:paraId="08CE3238" w14:textId="77777777" w:rsidTr="00E378A3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02E9F4BF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9497" w:type="dxa"/>
          </w:tcPr>
          <w:p w14:paraId="645EE69A" w14:textId="77777777" w:rsidR="00A8766B" w:rsidRPr="00C1045A" w:rsidRDefault="00A8766B" w:rsidP="00E3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 Were cases and controls matched appropriately?</w:t>
            </w:r>
          </w:p>
        </w:tc>
        <w:tc>
          <w:tcPr>
            <w:tcW w:w="2127" w:type="dxa"/>
          </w:tcPr>
          <w:p w14:paraId="27C18A06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2409" w:type="dxa"/>
          </w:tcPr>
          <w:p w14:paraId="46D8DE1F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  <w:tr w:rsidR="00A8766B" w:rsidRPr="00C1045A" w14:paraId="370722B4" w14:textId="77777777" w:rsidTr="00E3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6969317C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9497" w:type="dxa"/>
          </w:tcPr>
          <w:p w14:paraId="039C4328" w14:textId="77777777" w:rsidR="00A8766B" w:rsidRPr="00C1045A" w:rsidRDefault="00A8766B" w:rsidP="00E3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 Were the same criteria used for identification of cases and controls?</w:t>
            </w:r>
          </w:p>
        </w:tc>
        <w:tc>
          <w:tcPr>
            <w:tcW w:w="2127" w:type="dxa"/>
          </w:tcPr>
          <w:p w14:paraId="1CC91898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2409" w:type="dxa"/>
          </w:tcPr>
          <w:p w14:paraId="69C1487F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  <w:tr w:rsidR="00A8766B" w:rsidRPr="00C1045A" w14:paraId="0FF20894" w14:textId="77777777" w:rsidTr="00E378A3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7CB22D1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9497" w:type="dxa"/>
          </w:tcPr>
          <w:p w14:paraId="37037415" w14:textId="77777777" w:rsidR="00A8766B" w:rsidRPr="00C1045A" w:rsidRDefault="00A8766B" w:rsidP="00E3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 Was exposure measured in a standard, valid and reliable way?</w:t>
            </w:r>
          </w:p>
        </w:tc>
        <w:tc>
          <w:tcPr>
            <w:tcW w:w="2127" w:type="dxa"/>
          </w:tcPr>
          <w:p w14:paraId="1A892066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2409" w:type="dxa"/>
          </w:tcPr>
          <w:p w14:paraId="19ACA992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  <w:tr w:rsidR="00A8766B" w:rsidRPr="00C1045A" w14:paraId="479F6C67" w14:textId="77777777" w:rsidTr="00E3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533FD4A1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9497" w:type="dxa"/>
          </w:tcPr>
          <w:p w14:paraId="52CD0D89" w14:textId="77777777" w:rsidR="00A8766B" w:rsidRPr="00C1045A" w:rsidRDefault="00A8766B" w:rsidP="00E3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 Was exposure measured in the same way for cases and controls?</w:t>
            </w:r>
          </w:p>
        </w:tc>
        <w:tc>
          <w:tcPr>
            <w:tcW w:w="2127" w:type="dxa"/>
          </w:tcPr>
          <w:p w14:paraId="1F8D33F0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2409" w:type="dxa"/>
          </w:tcPr>
          <w:p w14:paraId="070E38A3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  <w:tr w:rsidR="00A8766B" w:rsidRPr="00C1045A" w14:paraId="606BD049" w14:textId="77777777" w:rsidTr="00E378A3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A0E852F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9497" w:type="dxa"/>
          </w:tcPr>
          <w:p w14:paraId="2A1826C8" w14:textId="77777777" w:rsidR="00A8766B" w:rsidRPr="00C1045A" w:rsidRDefault="00A8766B" w:rsidP="00E3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6. Were confounding factors identified? </w:t>
            </w:r>
          </w:p>
        </w:tc>
        <w:tc>
          <w:tcPr>
            <w:tcW w:w="2127" w:type="dxa"/>
          </w:tcPr>
          <w:p w14:paraId="7B947DCD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2409" w:type="dxa"/>
          </w:tcPr>
          <w:p w14:paraId="0AAB15B1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  <w:tr w:rsidR="00A8766B" w:rsidRPr="00C1045A" w14:paraId="78350C55" w14:textId="77777777" w:rsidTr="00E3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3226813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9497" w:type="dxa"/>
          </w:tcPr>
          <w:p w14:paraId="79FF556D" w14:textId="77777777" w:rsidR="00A8766B" w:rsidRPr="00C1045A" w:rsidRDefault="00A8766B" w:rsidP="00E3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 Were strategies to deal with confounding factors stated?</w:t>
            </w:r>
          </w:p>
        </w:tc>
        <w:tc>
          <w:tcPr>
            <w:tcW w:w="2127" w:type="dxa"/>
          </w:tcPr>
          <w:p w14:paraId="537D1D19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2409" w:type="dxa"/>
          </w:tcPr>
          <w:p w14:paraId="01D23482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Unclear</w:t>
            </w:r>
          </w:p>
        </w:tc>
      </w:tr>
      <w:tr w:rsidR="00A8766B" w:rsidRPr="00C1045A" w14:paraId="75226CEB" w14:textId="77777777" w:rsidTr="00E378A3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627000F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9497" w:type="dxa"/>
          </w:tcPr>
          <w:p w14:paraId="413A0E80" w14:textId="77777777" w:rsidR="00A8766B" w:rsidRPr="00C1045A" w:rsidRDefault="00A8766B" w:rsidP="00E3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 Were outcomes assessed in a standard, valid and reliable way for cases and controls?</w:t>
            </w:r>
          </w:p>
        </w:tc>
        <w:tc>
          <w:tcPr>
            <w:tcW w:w="2127" w:type="dxa"/>
          </w:tcPr>
          <w:p w14:paraId="6B4B102D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2409" w:type="dxa"/>
          </w:tcPr>
          <w:p w14:paraId="39B879B8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  <w:tr w:rsidR="00A8766B" w:rsidRPr="00C1045A" w14:paraId="4DCA1BFB" w14:textId="77777777" w:rsidTr="00E3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4B974D9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9497" w:type="dxa"/>
          </w:tcPr>
          <w:p w14:paraId="19C47DE1" w14:textId="77777777" w:rsidR="00A8766B" w:rsidRPr="00C1045A" w:rsidRDefault="00A8766B" w:rsidP="00E3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 Was the exposure period of interest long enough to be meaningful?</w:t>
            </w:r>
          </w:p>
        </w:tc>
        <w:tc>
          <w:tcPr>
            <w:tcW w:w="2127" w:type="dxa"/>
          </w:tcPr>
          <w:p w14:paraId="221DDA6F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2409" w:type="dxa"/>
          </w:tcPr>
          <w:p w14:paraId="6E51A8EA" w14:textId="77777777" w:rsidR="00A8766B" w:rsidRPr="00C1045A" w:rsidRDefault="00A8766B" w:rsidP="00E37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</w:tr>
      <w:tr w:rsidR="00A8766B" w:rsidRPr="00C1045A" w14:paraId="1B777F69" w14:textId="77777777" w:rsidTr="00E378A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5DA05981" w14:textId="77777777" w:rsidR="00A8766B" w:rsidRPr="00C1045A" w:rsidRDefault="00A8766B" w:rsidP="00E378A3">
            <w:pPr>
              <w:rPr>
                <w:sz w:val="16"/>
                <w:szCs w:val="16"/>
              </w:rPr>
            </w:pPr>
          </w:p>
        </w:tc>
        <w:tc>
          <w:tcPr>
            <w:tcW w:w="9497" w:type="dxa"/>
          </w:tcPr>
          <w:p w14:paraId="6B968439" w14:textId="77777777" w:rsidR="00A8766B" w:rsidRPr="00C1045A" w:rsidRDefault="00A8766B" w:rsidP="00E3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 Was appropriate statistical analysis used?</w:t>
            </w:r>
          </w:p>
        </w:tc>
        <w:tc>
          <w:tcPr>
            <w:tcW w:w="2127" w:type="dxa"/>
          </w:tcPr>
          <w:p w14:paraId="085B8129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</w:p>
        </w:tc>
        <w:tc>
          <w:tcPr>
            <w:tcW w:w="2409" w:type="dxa"/>
          </w:tcPr>
          <w:p w14:paraId="3976BE83" w14:textId="77777777" w:rsidR="00A8766B" w:rsidRPr="00C1045A" w:rsidRDefault="00A8766B" w:rsidP="00E37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C1045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Low</w:t>
            </w:r>
            <w:r w:rsidRPr="00C104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</w:tbl>
    <w:p w14:paraId="525F8E20" w14:textId="77777777" w:rsidR="00A8766B" w:rsidRDefault="00A8766B" w:rsidP="00A8766B"/>
    <w:p w14:paraId="36DC3732" w14:textId="77777777" w:rsidR="00A8766B" w:rsidRPr="0025681F" w:rsidRDefault="00A8766B" w:rsidP="00A8766B"/>
    <w:p w14:paraId="58ACA6BC" w14:textId="77777777" w:rsidR="002829AD" w:rsidRDefault="002829AD"/>
    <w:sectPr w:rsidR="002829AD" w:rsidSect="00A8766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oNotDisplayPageBoundarie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66B"/>
    <w:rsid w:val="000155F0"/>
    <w:rsid w:val="000A6D79"/>
    <w:rsid w:val="00145668"/>
    <w:rsid w:val="001C195E"/>
    <w:rsid w:val="002829AD"/>
    <w:rsid w:val="002A132E"/>
    <w:rsid w:val="00304C4A"/>
    <w:rsid w:val="00363DCF"/>
    <w:rsid w:val="00380A79"/>
    <w:rsid w:val="00405DCC"/>
    <w:rsid w:val="004A346A"/>
    <w:rsid w:val="00502748"/>
    <w:rsid w:val="00585BAC"/>
    <w:rsid w:val="00710065"/>
    <w:rsid w:val="007A469F"/>
    <w:rsid w:val="007C57EE"/>
    <w:rsid w:val="00862BBF"/>
    <w:rsid w:val="008948B5"/>
    <w:rsid w:val="0092012F"/>
    <w:rsid w:val="00924B28"/>
    <w:rsid w:val="00A00F55"/>
    <w:rsid w:val="00A60C38"/>
    <w:rsid w:val="00A842A0"/>
    <w:rsid w:val="00A8766B"/>
    <w:rsid w:val="00AA3ED7"/>
    <w:rsid w:val="00AF7070"/>
    <w:rsid w:val="00B21C2C"/>
    <w:rsid w:val="00B73B08"/>
    <w:rsid w:val="00B9218F"/>
    <w:rsid w:val="00BA2C08"/>
    <w:rsid w:val="00BF293E"/>
    <w:rsid w:val="00BF480A"/>
    <w:rsid w:val="00C14F89"/>
    <w:rsid w:val="00C426E5"/>
    <w:rsid w:val="00C4585C"/>
    <w:rsid w:val="00C82982"/>
    <w:rsid w:val="00C91D5A"/>
    <w:rsid w:val="00CC290C"/>
    <w:rsid w:val="00CD5190"/>
    <w:rsid w:val="00D10703"/>
    <w:rsid w:val="00D302D6"/>
    <w:rsid w:val="00D64BA8"/>
    <w:rsid w:val="00DB0613"/>
    <w:rsid w:val="00E57E48"/>
    <w:rsid w:val="00E75CEA"/>
    <w:rsid w:val="00EB5011"/>
    <w:rsid w:val="00FA0244"/>
    <w:rsid w:val="00FB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219D2"/>
  <w15:chartTrackingRefBased/>
  <w15:docId w15:val="{FEC6C815-474C-F048-845B-D42BE0E2F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66B"/>
    <w:pPr>
      <w:spacing w:after="160" w:line="259" w:lineRule="auto"/>
    </w:pPr>
    <w:rPr>
      <w:kern w:val="0"/>
      <w:sz w:val="22"/>
      <w:szCs w:val="28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766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66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66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66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66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3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66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66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66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3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66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66B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66B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66B"/>
    <w:rPr>
      <w:rFonts w:eastAsiaTheme="majorEastAsia" w:cstheme="majorBidi"/>
      <w:color w:val="0F4761" w:themeColor="accent1" w:themeShade="BF"/>
      <w:sz w:val="28"/>
      <w:szCs w:val="35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66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66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66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66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66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66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876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8766B"/>
    <w:rPr>
      <w:rFonts w:asciiTheme="majorHAnsi" w:eastAsiaTheme="majorEastAsia" w:hAnsiTheme="majorHAnsi" w:cstheme="majorBidi"/>
      <w:spacing w:val="-10"/>
      <w:kern w:val="28"/>
      <w:sz w:val="56"/>
      <w:szCs w:val="71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66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8766B"/>
    <w:rPr>
      <w:rFonts w:eastAsiaTheme="majorEastAsia" w:cstheme="majorBidi"/>
      <w:color w:val="595959" w:themeColor="text1" w:themeTint="A6"/>
      <w:spacing w:val="15"/>
      <w:sz w:val="28"/>
      <w:szCs w:val="35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8766B"/>
    <w:pPr>
      <w:spacing w:before="160" w:line="240" w:lineRule="auto"/>
      <w:jc w:val="center"/>
    </w:pPr>
    <w:rPr>
      <w:rFonts w:cs="Angsana New"/>
      <w:i/>
      <w:iCs/>
      <w:color w:val="404040" w:themeColor="text1" w:themeTint="BF"/>
      <w:kern w:val="2"/>
      <w:sz w:val="24"/>
      <w:szCs w:val="30"/>
    </w:rPr>
  </w:style>
  <w:style w:type="character" w:customStyle="1" w:styleId="QuoteChar">
    <w:name w:val="Quote Char"/>
    <w:basedOn w:val="DefaultParagraphFont"/>
    <w:link w:val="Quote"/>
    <w:uiPriority w:val="29"/>
    <w:rsid w:val="00A8766B"/>
    <w:rPr>
      <w:rFonts w:cs="Angsana New"/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8766B"/>
    <w:pPr>
      <w:spacing w:after="0" w:line="240" w:lineRule="auto"/>
      <w:ind w:left="720"/>
      <w:contextualSpacing/>
    </w:pPr>
    <w:rPr>
      <w:rFonts w:cs="Angsana New"/>
      <w:kern w:val="2"/>
      <w:sz w:val="24"/>
      <w:szCs w:val="30"/>
    </w:rPr>
  </w:style>
  <w:style w:type="character" w:styleId="IntenseEmphasis">
    <w:name w:val="Intense Emphasis"/>
    <w:basedOn w:val="DefaultParagraphFont"/>
    <w:uiPriority w:val="21"/>
    <w:qFormat/>
    <w:rsid w:val="00A876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6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cs="Angsana New"/>
      <w:i/>
      <w:iCs/>
      <w:color w:val="0F4761" w:themeColor="accent1" w:themeShade="BF"/>
      <w:kern w:val="2"/>
      <w:sz w:val="24"/>
      <w:szCs w:val="3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66B"/>
    <w:rPr>
      <w:rFonts w:cs="Angsana New"/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8766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8766B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7</Words>
  <Characters>3062</Characters>
  <Application>Microsoft Office Word</Application>
  <DocSecurity>0</DocSecurity>
  <Lines>25</Lines>
  <Paragraphs>7</Paragraphs>
  <ScaleCrop>false</ScaleCrop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hairat Kosiyaporn</dc:creator>
  <cp:keywords/>
  <dc:description/>
  <cp:lastModifiedBy>Hathairat Kosiyaporn</cp:lastModifiedBy>
  <cp:revision>3</cp:revision>
  <dcterms:created xsi:type="dcterms:W3CDTF">2024-06-09T04:10:00Z</dcterms:created>
  <dcterms:modified xsi:type="dcterms:W3CDTF">2024-06-09T04:12:00Z</dcterms:modified>
</cp:coreProperties>
</file>